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8D974" w14:textId="1F60DBE8" w:rsidR="00D7790F" w:rsidRPr="00D7790F" w:rsidRDefault="00D7790F">
      <w:pPr>
        <w:rPr>
          <w:rFonts w:ascii="Times New Roman" w:hAnsi="Times New Roman" w:cs="Times New Roman"/>
          <w:noProof/>
          <w:sz w:val="24"/>
          <w:szCs w:val="24"/>
        </w:rPr>
      </w:pP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</w:t>
      </w:r>
      <w:r w:rsidR="004521B0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bookmarkStart w:id="0" w:name="_GoBack"/>
      <w:bookmarkEnd w:id="0"/>
      <w:r w:rsidR="004521B0"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le </w:t>
      </w:r>
      <w:r w:rsidR="005B7FC3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 w:rsidRPr="00D7790F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D7790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D731D">
        <w:rPr>
          <w:rFonts w:ascii="Times New Roman" w:hAnsi="Times New Roman" w:cs="Times New Roman"/>
          <w:noProof/>
          <w:sz w:val="24"/>
          <w:szCs w:val="24"/>
        </w:rPr>
        <w:t>Density distribution plots of backbone Cα RMSD values. Both hit-free and hit-bound systems are represented.</w:t>
      </w:r>
      <w:r w:rsidR="005A2D4E">
        <w:rPr>
          <w:rFonts w:ascii="Times New Roman" w:hAnsi="Times New Roman" w:cs="Times New Roman"/>
          <w:noProof/>
          <w:sz w:val="24"/>
          <w:szCs w:val="24"/>
        </w:rPr>
        <w:t xml:space="preserve"> Several conformations can be identified by comparing the the </w:t>
      </w:r>
      <w:r w:rsidR="005A2D4E" w:rsidRPr="005A2D4E">
        <w:rPr>
          <w:rFonts w:ascii="Times New Roman" w:hAnsi="Times New Roman" w:cs="Times New Roman"/>
          <w:noProof/>
          <w:sz w:val="24"/>
          <w:szCs w:val="24"/>
        </w:rPr>
        <w:t>Cα RMSD</w:t>
      </w:r>
      <w:r w:rsidR="005A2D4E">
        <w:rPr>
          <w:rFonts w:ascii="Times New Roman" w:hAnsi="Times New Roman" w:cs="Times New Roman"/>
          <w:noProof/>
          <w:sz w:val="24"/>
          <w:szCs w:val="24"/>
        </w:rPr>
        <w:t xml:space="preserve"> distribution of the holo and holo-ligand bound systems. </w:t>
      </w:r>
    </w:p>
    <w:p w14:paraId="7964C2FD" w14:textId="47AB7379" w:rsidR="003940BD" w:rsidRDefault="000E5D10">
      <w:r w:rsidRPr="000E5D10">
        <w:rPr>
          <w:noProof/>
        </w:rPr>
        <w:drawing>
          <wp:inline distT="0" distB="0" distL="0" distR="0" wp14:anchorId="124274BC" wp14:editId="36F01B1A">
            <wp:extent cx="5943600" cy="57842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0E5D10"/>
    <w:rsid w:val="001B0540"/>
    <w:rsid w:val="002D731D"/>
    <w:rsid w:val="003940BD"/>
    <w:rsid w:val="00412736"/>
    <w:rsid w:val="004521B0"/>
    <w:rsid w:val="005A2D4E"/>
    <w:rsid w:val="005B7FC3"/>
    <w:rsid w:val="005C70FB"/>
    <w:rsid w:val="00617B9A"/>
    <w:rsid w:val="009879C4"/>
    <w:rsid w:val="00AC1345"/>
    <w:rsid w:val="00D7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D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D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10</cp:revision>
  <dcterms:created xsi:type="dcterms:W3CDTF">2020-07-22T16:56:00Z</dcterms:created>
  <dcterms:modified xsi:type="dcterms:W3CDTF">2020-11-23T16:49:00Z</dcterms:modified>
</cp:coreProperties>
</file>